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Data Availability statement</w:t>
      </w:r>
    </w:p>
    <w:p>
      <w:pPr>
        <w:numPr>
          <w:ilvl w:val="0"/>
          <w:numId w:val="1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Sharing codes：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Random forest：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Import necessary libraries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import numpy as np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datasets import load_iris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model_selection import train_test_spli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ensemble import RandomForestClassifier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metrics import accuracy_score, classification_repor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Load datase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data = load_iris(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X = data.data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y = data.targe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Split data into training and testing sets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X_train, X_test, y_train, y_test = train_test_split(X, y, test_size=</w:t>
      </w:r>
      <w:r>
        <w:rPr>
          <w:rFonts w:hint="default" w:ascii="Times New Roman" w:hAnsi="Times New Roman" w:eastAsia="黑体" w:cs="Times New Roman"/>
          <w:lang w:val="en-US" w:eastAsia="zh-CN"/>
        </w:rPr>
        <w:t>random(0.15,0.3)</w:t>
      </w:r>
      <w:r>
        <w:rPr>
          <w:rFonts w:hint="default" w:ascii="Times New Roman" w:hAnsi="Times New Roman" w:eastAsia="黑体" w:cs="Times New Roman"/>
          <w:lang w:val="en-US" w:eastAsia="zh-CN"/>
        </w:rPr>
        <w:t>, random_state=</w:t>
      </w:r>
      <w:r>
        <w:rPr>
          <w:rFonts w:hint="default" w:ascii="Times New Roman" w:hAnsi="Times New Roman" w:eastAsia="黑体" w:cs="Times New Roman"/>
          <w:lang w:val="en-US" w:eastAsia="zh-CN"/>
        </w:rPr>
        <w:t xml:space="preserve"> 1 </w:t>
      </w:r>
      <w:r>
        <w:rPr>
          <w:rFonts w:hint="default" w:ascii="Times New Roman" w:hAnsi="Times New Roman" w:eastAsia="黑体" w:cs="Times New Roman"/>
          <w:lang w:val="en-US" w:eastAsia="zh-CN"/>
        </w:rPr>
        <w:t>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Create Random Forest classifier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clf = RandomForestClassifier(n_estimators=100, random_state=</w:t>
      </w:r>
      <w:r>
        <w:rPr>
          <w:rFonts w:hint="default" w:ascii="Times New Roman" w:hAnsi="Times New Roman" w:eastAsia="黑体" w:cs="Times New Roman"/>
          <w:lang w:val="en-US" w:eastAsia="zh-CN"/>
        </w:rPr>
        <w:t>1，max_ depth=4</w:t>
      </w:r>
      <w:r>
        <w:rPr>
          <w:rFonts w:hint="default" w:ascii="Times New Roman" w:hAnsi="Times New Roman" w:eastAsia="黑体" w:cs="Times New Roman"/>
          <w:lang w:val="en-US" w:eastAsia="zh-CN"/>
        </w:rPr>
        <w:t>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Train the classifier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clf.fit(X_train, y_train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Predictions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y_pred = clf.predict(X_test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Evaluate classifier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rint("Accuracy:", accuracy_score(y_test, y_pred)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rint("\nClassification Report:\n", classification_report(y_test, y_pred)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DBSCAN：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import numpy as np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import matplotlib.pyplot as pl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datasets import load_iris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preprocessing import StandardScaler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from sklearn.cluster import DBSCAN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Load data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data = load_iris(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X = data.data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It's a good practice to standardize the data for DBSCAN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X = StandardScaler().fit_transform(X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Apply DBSCAN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db = DBSCAN(eps=</w:t>
      </w:r>
      <w:r>
        <w:rPr>
          <w:rFonts w:hint="default" w:ascii="Times New Roman" w:hAnsi="Times New Roman" w:eastAsia="黑体" w:cs="Times New Roman"/>
          <w:lang w:val="en-US" w:eastAsia="zh-CN"/>
        </w:rPr>
        <w:t>3</w:t>
      </w:r>
      <w:r>
        <w:rPr>
          <w:rFonts w:hint="default" w:ascii="Times New Roman" w:hAnsi="Times New Roman" w:eastAsia="黑体" w:cs="Times New Roman"/>
          <w:lang w:val="en-US" w:eastAsia="zh-CN"/>
        </w:rPr>
        <w:t>, min_samples=5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labels = db.fit_predict(X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Number of clusters in labels, ignoring noise if present.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n_clusters_ = len(set(labels)) - (1 if -1 in labels else 0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n_noise_ = list(labels).count(-1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rint(f'Estimated number of clusters: {n_clusters_}'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rint(f'Estimated number of noise points: {n_noise_}'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# Plot the result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lt.scatter(X[:, 0], X[:, 1], c=labels, cmap='viridis'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lt.title("DBSCAN Clustering"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plt.show()</w:t>
      </w:r>
    </w:p>
    <w:p>
      <w:pPr>
        <w:numPr>
          <w:numId w:val="0"/>
        </w:num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黑体" w:cs="Times New Roman"/>
          <w:lang w:val="en-US" w:eastAsia="zh-CN"/>
        </w:rPr>
        <w:t>Minimal dataset (45 samples to be reclaimed)</w:t>
      </w:r>
      <w:bookmarkStart w:id="0" w:name="_GoBack"/>
      <w:bookmarkEnd w:id="0"/>
    </w:p>
    <w:p>
      <w:pPr>
        <w:numPr>
          <w:numId w:val="0"/>
        </w:numPr>
        <w:ind w:leftChars="0"/>
        <w:rPr>
          <w:rFonts w:hint="default" w:ascii="Times New Roman" w:hAnsi="Times New Roman" w:eastAsia="黑体" w:cs="Times New Roman"/>
          <w:lang w:val="en-US" w:eastAsia="zh-CN"/>
        </w:rPr>
      </w:pP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"/>
        <w:gridCol w:w="446"/>
        <w:gridCol w:w="513"/>
        <w:gridCol w:w="452"/>
        <w:gridCol w:w="554"/>
        <w:gridCol w:w="554"/>
        <w:gridCol w:w="589"/>
        <w:gridCol w:w="589"/>
        <w:gridCol w:w="877"/>
        <w:gridCol w:w="745"/>
        <w:gridCol w:w="745"/>
        <w:gridCol w:w="745"/>
        <w:gridCol w:w="679"/>
        <w:gridCol w:w="6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</w:t>
            </w:r>
          </w:p>
        </w:tc>
        <w:tc>
          <w:tcPr>
            <w:tcW w:w="2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</w:t>
            </w:r>
          </w:p>
        </w:tc>
        <w:tc>
          <w:tcPr>
            <w:tcW w:w="3351" w:type="pct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il particles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kg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/kg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kg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kg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Style w:val="5"/>
                <w:rFonts w:hint="default" w:ascii="Times New Roman" w:hAnsi="Times New Roman" w:eastAsia="黑体" w:cs="Times New Roman"/>
                <w:bdr w:val="none" w:color="auto" w:sz="0" w:space="0"/>
                <w:lang w:val="en-US" w:eastAsia="zh-CN" w:bidi="ar"/>
              </w:rPr>
              <w:t>～0.005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Style w:val="5"/>
                <w:rFonts w:hint="default" w:ascii="Times New Roman" w:hAnsi="Times New Roman" w:eastAsia="黑体" w:cs="Times New Roman"/>
                <w:bdr w:val="none" w:color="auto" w:sz="0" w:space="0"/>
                <w:lang w:val="en-US" w:eastAsia="zh-CN" w:bidi="ar"/>
              </w:rPr>
              <w:t>～0.05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～0.1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～0.25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～0.5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～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5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8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9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79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4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3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4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8.4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48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3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9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3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3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2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15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78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6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4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8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35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19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3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1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1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3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1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5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3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69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6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1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2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3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6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2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1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2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3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0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09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7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41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2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0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1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3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40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6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8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3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2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9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5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5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33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9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4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7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44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8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8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9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71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6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7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3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2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6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6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43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3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8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8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3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4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91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3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08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38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3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0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9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76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4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6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9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0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7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78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3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2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1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5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3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1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1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7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32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9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8.9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2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3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78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3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9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1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8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1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3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7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6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6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5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3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3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1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5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1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1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3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7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.4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3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3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1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1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5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82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65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1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93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6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.9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32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4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77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0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4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2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9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71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2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3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9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5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6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67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7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6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6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0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5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98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2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4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5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6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7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74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6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6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7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8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57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7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1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8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6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5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1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1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2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8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4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7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9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53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9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3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4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0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6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6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78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9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1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4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3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7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8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13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9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9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5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8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5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5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3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2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7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8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79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8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4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1.5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8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58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3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46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0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8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3.0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2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9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5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7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7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5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71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2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3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1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7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4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83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0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8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0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3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9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64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4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18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4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5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3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14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89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1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4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4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9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9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2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6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4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79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1.1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6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42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96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0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1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4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5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6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5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5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0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49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86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6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82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7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6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5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15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7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03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60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9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3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25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4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18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6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8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42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17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41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93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82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66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56 </w:t>
            </w:r>
          </w:p>
        </w:tc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0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79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38 </w:t>
            </w:r>
          </w:p>
        </w:tc>
        <w:tc>
          <w:tcPr>
            <w:tcW w:w="4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06 </w:t>
            </w:r>
          </w:p>
        </w:tc>
        <w:tc>
          <w:tcPr>
            <w:tcW w:w="4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21 </w:t>
            </w:r>
          </w:p>
        </w:tc>
        <w:tc>
          <w:tcPr>
            <w:tcW w:w="4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>
      <w:pPr>
        <w:numPr>
          <w:numId w:val="0"/>
        </w:numPr>
        <w:ind w:leftChars="0"/>
        <w:rPr>
          <w:rFonts w:hint="default" w:ascii="Times New Roman" w:hAnsi="Times New Roman" w:eastAsia="黑体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2388CF1"/>
    <w:multiLevelType w:val="singleLevel"/>
    <w:tmpl w:val="42388CF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YjQxZDIzMDVhNzNkZTFkYWUwNTliMjExZWU5ODgifQ=="/>
  </w:docVars>
  <w:rsids>
    <w:rsidRoot w:val="1CCE68A9"/>
    <w:rsid w:val="1CC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3:01:00Z</dcterms:created>
  <dc:creator>Mr.Alien</dc:creator>
  <cp:lastModifiedBy>Mr.Alien</cp:lastModifiedBy>
  <dcterms:modified xsi:type="dcterms:W3CDTF">2023-08-14T03:1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D609E5F891D4A0688CD4F2199BB012A_11</vt:lpwstr>
  </property>
</Properties>
</file>